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9105F4">
      <w:pPr>
        <w:spacing w:line="276" w:lineRule="auto"/>
        <w:rPr>
          <w:rFonts w:ascii="Times New Roman" w:hAnsi="Times New Roman" w:eastAsia="宋体" w:cs="Times New Roman"/>
          <w:b/>
          <w:sz w:val="24"/>
          <w:lang w:bidi="ar"/>
        </w:rPr>
      </w:pPr>
      <w:bookmarkStart w:id="0" w:name="OLE_LINK84"/>
      <w:bookmarkStart w:id="1" w:name="OLE_LINK83"/>
      <w:r>
        <w:rPr>
          <w:rFonts w:ascii="Times New Roman" w:hAnsi="Times New Roman" w:eastAsia="宋体" w:cs="Times New Roman"/>
          <w:b/>
          <w:sz w:val="24"/>
          <w:lang w:bidi="ar"/>
        </w:rPr>
        <w:t>Supplementary Table 2 Sensitivity analysis of multiple imputation (m=20) for TyG index and melanoma</w:t>
      </w:r>
      <w:bookmarkEnd w:id="0"/>
      <w:bookmarkEnd w:id="1"/>
    </w:p>
    <w:tbl>
      <w:tblPr>
        <w:tblStyle w:val="5"/>
        <w:tblW w:w="93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1921"/>
        <w:gridCol w:w="958"/>
        <w:gridCol w:w="1921"/>
        <w:gridCol w:w="963"/>
        <w:gridCol w:w="1921"/>
        <w:gridCol w:w="943"/>
      </w:tblGrid>
      <w:tr w14:paraId="6214A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69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D32A660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standardContextual"/>
              </w:rPr>
            </w:pP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B25628D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Model1</w:t>
            </w:r>
          </w:p>
        </w:tc>
        <w:tc>
          <w:tcPr>
            <w:tcW w:w="95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442A579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BD2DC4F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Model2</w:t>
            </w:r>
          </w:p>
        </w:tc>
        <w:tc>
          <w:tcPr>
            <w:tcW w:w="96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35ABC3C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AF4151A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Model3</w:t>
            </w:r>
          </w:p>
        </w:tc>
        <w:tc>
          <w:tcPr>
            <w:tcW w:w="94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0DA4EFA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</w:tr>
      <w:tr w14:paraId="11782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69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C4D7E72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TyG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3F8C630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HR (95%CI)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9D7F310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14:ligatures w14:val="standardContextual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value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C945533">
            <w:pPr>
              <w:widowControl/>
              <w:spacing w:line="27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HR (95%CI)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1955BB2">
            <w:pPr>
              <w:widowControl/>
              <w:spacing w:line="278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14:ligatures w14:val="standardContextual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value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9EB9127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HR (95%CI)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D2C8F09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14:ligatures w14:val="standardContextual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value</w:t>
            </w:r>
          </w:p>
        </w:tc>
      </w:tr>
      <w:tr w14:paraId="1725C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69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A9CC35C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14:ligatures w14:val="standardContextual"/>
              </w:rPr>
            </w:pPr>
            <w:bookmarkStart w:id="2" w:name="_GoBack" w:colFirst="0" w:colLast="0"/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lang w:val="en-US" w:eastAsia="zh-CN"/>
                <w14:ligatures w14:val="standardContextual"/>
              </w:rPr>
              <w:t>T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92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AFF789C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reference</w:t>
            </w:r>
          </w:p>
        </w:tc>
        <w:tc>
          <w:tcPr>
            <w:tcW w:w="95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5C2F0DC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92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29EE8E3">
            <w:pPr>
              <w:widowControl/>
              <w:spacing w:line="27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6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5591272">
            <w:pPr>
              <w:widowControl/>
              <w:spacing w:line="27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92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5259247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D69992A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</w:tr>
      <w:tr w14:paraId="51E98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4F5B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lang w:val="en-US" w:eastAsia="zh-CN"/>
                <w14:ligatures w14:val="standardContextual"/>
              </w:rPr>
              <w:t>T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2B1A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1.707(1.576-1.83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6481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&lt;0.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7D75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1.011(0.892-1.13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CE1E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0.85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1BDB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0.987(0.860-1.11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7AEB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0.841</w:t>
            </w:r>
          </w:p>
        </w:tc>
      </w:tr>
      <w:tr w14:paraId="40F42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6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7A5DA46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lang w:val="en-US" w:eastAsia="zh-CN"/>
                <w14:ligatures w14:val="standardContextual"/>
              </w:rPr>
              <w:t>T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14:ligatures w14:val="standardContextual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0B360E3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2.601(2.459-2.744)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989371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&lt;0.01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45D51FD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1.329(1.201-1.458)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B1F0033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&lt;0.010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575B3A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1.100(0.937-1.264)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5538A7A">
            <w:pPr>
              <w:spacing w:line="278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standardContextual"/>
              </w:rPr>
              <w:t>0.252</w:t>
            </w:r>
          </w:p>
        </w:tc>
      </w:tr>
      <w:bookmarkEnd w:id="2"/>
    </w:tbl>
    <w:p w14:paraId="05846F8B">
      <w:pPr>
        <w:spacing w:line="276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Notes: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Sensitivity analysis using weighted </w:t>
      </w:r>
      <w:r>
        <w:rPr>
          <w:rFonts w:hint="eastAsia" w:ascii="Times New Roman" w:hAnsi="Times New Roman" w:eastAsia="宋体" w:cs="Times New Roman"/>
          <w:sz w:val="24"/>
          <w:lang w:bidi="ar"/>
        </w:rPr>
        <w:t>c</w:t>
      </w:r>
      <w:r>
        <w:rPr>
          <w:rFonts w:ascii="Times New Roman" w:hAnsi="Times New Roman" w:eastAsia="宋体" w:cs="Times New Roman"/>
          <w:sz w:val="24"/>
          <w:lang w:bidi="ar"/>
        </w:rPr>
        <w:t>ox regression analysis with multiple imputation (m = 20).</w:t>
      </w:r>
    </w:p>
    <w:p w14:paraId="044394F0">
      <w:pPr>
        <w:spacing w:line="276" w:lineRule="auto"/>
        <w:rPr>
          <w:rFonts w:ascii="Times New Roman" w:hAnsi="Times New Roman" w:eastAsia="宋体" w:cs="Times New Roman"/>
          <w:b/>
          <w:sz w:val="24"/>
          <w:lang w:bidi="ar"/>
        </w:rPr>
      </w:pPr>
    </w:p>
    <w:p w14:paraId="5980C466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75B"/>
    <w:rsid w:val="001B644A"/>
    <w:rsid w:val="001E7A33"/>
    <w:rsid w:val="00413929"/>
    <w:rsid w:val="005E35B9"/>
    <w:rsid w:val="0090275B"/>
    <w:rsid w:val="00973C1F"/>
    <w:rsid w:val="00DC593C"/>
    <w:rsid w:val="00E64DCA"/>
    <w:rsid w:val="00F7080D"/>
    <w:rsid w:val="4680286B"/>
    <w:rsid w:val="5F5B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Theme="minorHAnsi" w:hAnsiTheme="minorHAnsi" w:eastAsiaTheme="minorEastAsia" w:cstheme="minorBidi"/>
      <w:kern w:val="2"/>
      <w:sz w:val="22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96</Characters>
  <Lines>3</Lines>
  <Paragraphs>1</Paragraphs>
  <TotalTime>11</TotalTime>
  <ScaleCrop>false</ScaleCrop>
  <LinksUpToDate>false</LinksUpToDate>
  <CharactersWithSpaces>42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9:17:00Z</dcterms:created>
  <dc:creator>Lenovo</dc:creator>
  <cp:lastModifiedBy>briers</cp:lastModifiedBy>
  <dcterms:modified xsi:type="dcterms:W3CDTF">2026-02-25T02:29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zc4MmM5NzM2NjUyYTRiOGMyMGFhODAzMjAyZTMwMzgiLCJ1c2VySWQiOiIzMDQ1NTU3NjQifQ==</vt:lpwstr>
  </property>
  <property fmtid="{D5CDD505-2E9C-101B-9397-08002B2CF9AE}" pid="4" name="ICV">
    <vt:lpwstr>8622E1A96111439D87EDFE988F564CDE_12</vt:lpwstr>
  </property>
</Properties>
</file>